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80" w:type="dxa"/>
        <w:tblInd w:w="93" w:type="dxa"/>
        <w:tblLook w:val="04A0"/>
      </w:tblPr>
      <w:tblGrid>
        <w:gridCol w:w="960"/>
        <w:gridCol w:w="1080"/>
        <w:gridCol w:w="1080"/>
        <w:gridCol w:w="1080"/>
        <w:gridCol w:w="1080"/>
        <w:gridCol w:w="1080"/>
        <w:gridCol w:w="1080"/>
        <w:gridCol w:w="1440"/>
      </w:tblGrid>
      <w:tr w:rsidR="006A7936" w:rsidRPr="006A7936" w:rsidTr="006A7936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ggs/20g subsample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ggs/kg sedimen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eggs/ kg sediment</w:t>
            </w:r>
          </w:p>
        </w:tc>
      </w:tr>
      <w:tr w:rsidR="006A7936" w:rsidRPr="006A7936" w:rsidTr="006A7936">
        <w:trPr>
          <w:trHeight w:val="645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NA Barco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NA Barcoding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033.3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33.3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966.7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83.3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66.7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783.3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16.7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33.3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166.7</w:t>
            </w:r>
          </w:p>
        </w:tc>
      </w:tr>
      <w:tr w:rsidR="006A7936" w:rsidRPr="006A7936" w:rsidTr="006A793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550</w:t>
            </w:r>
          </w:p>
        </w:tc>
      </w:tr>
      <w:tr w:rsidR="006A7936" w:rsidRPr="006A7936" w:rsidTr="006A793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936" w:rsidRPr="006A7936" w:rsidRDefault="006A7936" w:rsidP="006A79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A7936">
              <w:rPr>
                <w:rFonts w:eastAsia="Times New Roman" w:cstheme="minorHAnsi"/>
                <w:color w:val="000000"/>
                <w:sz w:val="18"/>
                <w:szCs w:val="18"/>
              </w:rPr>
              <w:t>316.7</w:t>
            </w:r>
          </w:p>
        </w:tc>
      </w:tr>
    </w:tbl>
    <w:p w:rsidR="00613BE5" w:rsidRPr="00253B99" w:rsidRDefault="00613BE5" w:rsidP="006A7936">
      <w:pPr>
        <w:rPr>
          <w:rFonts w:cstheme="minorHAnsi"/>
          <w:sz w:val="18"/>
          <w:szCs w:val="18"/>
        </w:rPr>
      </w:pPr>
    </w:p>
    <w:sectPr w:rsidR="00613BE5" w:rsidRPr="00253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0BBF"/>
    <w:rsid w:val="0018187B"/>
    <w:rsid w:val="00253B99"/>
    <w:rsid w:val="00613BE5"/>
    <w:rsid w:val="006A7936"/>
    <w:rsid w:val="00B21E09"/>
    <w:rsid w:val="00C90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2</cp:revision>
  <dcterms:created xsi:type="dcterms:W3CDTF">2017-03-17T20:35:00Z</dcterms:created>
  <dcterms:modified xsi:type="dcterms:W3CDTF">2017-03-17T20:35:00Z</dcterms:modified>
</cp:coreProperties>
</file>